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80A" w:rsidRPr="00F632AA" w:rsidRDefault="001B4F91" w:rsidP="0064267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132AE">
        <w:rPr>
          <w:rFonts w:ascii="Times New Roman" w:hAnsi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680A" w:rsidRPr="00F632AA">
        <w:rPr>
          <w:rFonts w:ascii="Times New Roman" w:hAnsi="Times New Roman"/>
          <w:sz w:val="24"/>
          <w:szCs w:val="24"/>
          <w:lang w:val="en-US"/>
        </w:rPr>
        <w:t xml:space="preserve">Examples of negative and positive conclusions in N2K research. See </w:t>
      </w:r>
      <w:r w:rsidR="00B031C8">
        <w:rPr>
          <w:rFonts w:ascii="Times New Roman" w:hAnsi="Times New Roman"/>
          <w:sz w:val="24"/>
          <w:szCs w:val="24"/>
          <w:lang w:val="en-US"/>
        </w:rPr>
        <w:t xml:space="preserve">Data S1 </w:t>
      </w:r>
      <w:bookmarkStart w:id="0" w:name="_GoBack"/>
      <w:bookmarkEnd w:id="0"/>
      <w:r w:rsidR="0081680A" w:rsidRPr="00F632AA">
        <w:rPr>
          <w:rFonts w:ascii="Times New Roman" w:hAnsi="Times New Roman"/>
          <w:sz w:val="24"/>
          <w:szCs w:val="24"/>
          <w:lang w:val="en-US"/>
        </w:rPr>
        <w:t>for references</w:t>
      </w:r>
    </w:p>
    <w:tbl>
      <w:tblPr>
        <w:tblW w:w="8890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402"/>
        <w:gridCol w:w="7454"/>
        <w:gridCol w:w="34"/>
      </w:tblGrid>
      <w:tr w:rsidR="0081680A" w:rsidRPr="009E42F0" w:rsidTr="00CC13E3"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gative outcome</w:t>
            </w:r>
          </w:p>
        </w:tc>
        <w:tc>
          <w:tcPr>
            <w:tcW w:w="7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udy findings</w:t>
            </w:r>
          </w:p>
        </w:tc>
      </w:tr>
      <w:tr w:rsidR="0081680A" w:rsidRPr="009E42F0" w:rsidTr="00CC13E3"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Efficacy</w:t>
            </w:r>
          </w:p>
        </w:tc>
        <w:tc>
          <w:tcPr>
            <w:tcW w:w="7488" w:type="dxa"/>
            <w:gridSpan w:val="2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ack of common standards for Favourable Conservation Status and monitoring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Abellan et al. 2007; Branquart et al. 2008; Brown 2000; Ganatsas et al. 2013; Hernando et al. 2010; Li et al. 2004; Panitsa et al. 2011)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re are many species in Annex II of Habitats Directive, but not always the right ones for Spain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Lozano et al. 1996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ndangered </w:t>
            </w:r>
            <w:r w:rsidR="00FD6ACE" w:rsidRPr="00F632AA">
              <w:rPr>
                <w:rFonts w:ascii="Times New Roman" w:hAnsi="Times New Roman"/>
                <w:sz w:val="18"/>
                <w:szCs w:val="18"/>
                <w:lang w:val="en-US"/>
              </w:rPr>
              <w:t>mollusks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t protected by Habitats Directive, some protected species need to be delisted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Bouchet et al. 1999; Katsanevakis et al. 2011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Some habitats wrongly described</w:t>
            </w:r>
            <w:r w:rsidR="00BE0F2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y </w:t>
            </w:r>
            <w:r w:rsidR="00BE0F2C" w:rsidRPr="00F632AA">
              <w:rPr>
                <w:rFonts w:ascii="Times New Roman" w:hAnsi="Times New Roman"/>
                <w:sz w:val="18"/>
                <w:szCs w:val="18"/>
                <w:lang w:val="en-US"/>
              </w:rPr>
              <w:t>Habitats Directive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or Atlantic and Mediterranean beach and foredunes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Feola et al. 2011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hrub-steppe fragments and </w:t>
            </w:r>
            <w:bookmarkStart w:id="1" w:name="OLE_LINK1"/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vertebrates unprotected </w:t>
            </w:r>
            <w:bookmarkEnd w:id="1"/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 Spain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Hernandez-Manrique et al. 2012; Laiolo and Tella 2006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Italian N2K network not effective for most species, including amphibians (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 xml:space="preserve">D'Amen et al. 2011; </w:t>
            </w:r>
            <w:hyperlink w:anchor="_ENREF_12" w:tooltip="Maiorano, 2007 #340" w:history="1">
              <w:r w:rsidRPr="00F632AA">
                <w:rPr>
                  <w:rFonts w:ascii="Times New Roman" w:hAnsi="Times New Roman"/>
                  <w:noProof/>
                  <w:sz w:val="18"/>
                  <w:szCs w:val="18"/>
                  <w:lang w:val="en-US"/>
                </w:rPr>
                <w:t>Maiorano et al. 2007</w:t>
              </w:r>
            </w:hyperlink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N2K not enough extended in Crete, Ioanian Sea and its shore, lower elevation and woodland habitats in UK, mires in Bulgaria 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imitrakopoulos et al. 2004; Giakoumi et al. 2012; Hajek M. et al. 2010; Jackson and Gaston 2008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N2K sites has been superimposed upon the existing protected areas in Greece and Romania 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apageorgiou and Vogiatzakis 2006; Ioja et al. 2010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BE0F2C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Farmland species are systematically excluded by</w:t>
            </w:r>
            <w:r w:rsidR="00BE0F2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cted area, including N2K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Mendoza-Fernandez et al. 2010)</w:t>
            </w:r>
          </w:p>
        </w:tc>
      </w:tr>
      <w:tr w:rsidR="0081680A" w:rsidRPr="009E42F0" w:rsidTr="00CC13E3"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  <w:tcBorders>
              <w:bottom w:val="single" w:sz="4" w:space="0" w:color="auto"/>
            </w:tcBorders>
          </w:tcPr>
          <w:p w:rsidR="0081680A" w:rsidRDefault="0081680A" w:rsidP="00642676">
            <w:pPr>
              <w:spacing w:after="0" w:line="36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connectivity of N2K sites among EU country borders are weak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Opermanis et al. 2012)</w:t>
            </w:r>
          </w:p>
          <w:p w:rsidR="00BE0F2C" w:rsidRPr="00F632AA" w:rsidRDefault="00BE0F2C" w:rsidP="0031263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2K fail to adequate represent areas of lower elevation and woodland habitats (</w:t>
            </w:r>
            <w:r w:rsidRPr="00BE0F2C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Jackson and Gaston 2008)</w:t>
            </w:r>
          </w:p>
        </w:tc>
      </w:tr>
      <w:tr w:rsidR="0081680A" w:rsidRPr="009E42F0" w:rsidTr="00CC13E3">
        <w:trPr>
          <w:trHeight w:val="457"/>
        </w:trPr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adequate policy </w:t>
            </w:r>
          </w:p>
        </w:tc>
        <w:tc>
          <w:tcPr>
            <w:tcW w:w="7488" w:type="dxa"/>
            <w:gridSpan w:val="2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 the case of priority species (e.g. brown bears) each state interpret the HD, thus, the species are not unitary protected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Rosen and Bath 2009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Default="0081680A" w:rsidP="00642676">
            <w:pPr>
              <w:spacing w:after="0" w:line="36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Conservation ter</w:t>
            </w:r>
            <w:r w:rsidR="00312632">
              <w:rPr>
                <w:rFonts w:ascii="Times New Roman" w:hAnsi="Times New Roman"/>
                <w:sz w:val="18"/>
                <w:szCs w:val="18"/>
                <w:lang w:val="en-US"/>
              </w:rPr>
              <w:t>ms are vaguely defined in DH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Louette et al. 2011)</w:t>
            </w:r>
          </w:p>
          <w:p w:rsidR="00312632" w:rsidRPr="00F632AA" w:rsidRDefault="00312632" w:rsidP="0031263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2632">
              <w:rPr>
                <w:rFonts w:ascii="Times New Roman" w:hAnsi="Times New Roman"/>
                <w:sz w:val="18"/>
                <w:szCs w:val="18"/>
                <w:lang w:val="en-US"/>
              </w:rPr>
              <w:t>N2K implementation led to fast de-institutionalization of nature protection in NL (Beunen et al. 2013) but reinforce the central bureaucracy in CZ (Prazan et al. 2005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EU policies on Agriculture, Fishing, and Nature protection are not correlated 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De Santo and Jones 2007; Litskas et al. 2013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plicit quantitative goals for conservation planning have largely been missing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Gaston et al. 2008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EU no biodiversity net-loss policy is ineffective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Ledoux et al. 2000)</w:t>
            </w:r>
          </w:p>
        </w:tc>
      </w:tr>
      <w:tr w:rsidR="0081680A" w:rsidRPr="009E42F0" w:rsidTr="00A15786"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  <w:tcBorders>
              <w:bottom w:val="single" w:sz="4" w:space="0" w:color="auto"/>
            </w:tcBorders>
          </w:tcPr>
          <w:p w:rsidR="0081680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The implementation of HD is behind the schedule in F</w:t>
            </w:r>
            <w:r w:rsidR="00312632">
              <w:rPr>
                <w:rFonts w:ascii="Times New Roman" w:hAnsi="Times New Roman"/>
                <w:sz w:val="18"/>
                <w:szCs w:val="18"/>
                <w:lang w:val="en-US"/>
              </w:rPr>
              <w:t>rance. Implementation of N2K it is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 example of the way the society reflects on the treatment of the environment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Alphandery and Fortier 2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010)</w:t>
            </w:r>
          </w:p>
          <w:p w:rsidR="00312632" w:rsidRPr="00F632AA" w:rsidRDefault="00312632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12632">
              <w:rPr>
                <w:rFonts w:ascii="Times New Roman" w:hAnsi="Times New Roman"/>
                <w:sz w:val="18"/>
                <w:szCs w:val="18"/>
                <w:lang w:val="en-US"/>
              </w:rPr>
              <w:t>Policies supporting farmland biodiversity in FI are constrained by inflexible EU regulations (Arponen et al. 2013)</w:t>
            </w:r>
          </w:p>
        </w:tc>
      </w:tr>
      <w:tr w:rsidR="0081680A" w:rsidRPr="009E42F0" w:rsidTr="00CC13E3"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Poor social acceptance</w:t>
            </w:r>
          </w:p>
        </w:tc>
        <w:tc>
          <w:tcPr>
            <w:tcW w:w="7488" w:type="dxa"/>
            <w:gridSpan w:val="2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2K is often perceived by rural landholders as a new form of  “colonialism” in Ireland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Bryan 2012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312632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People ar</w:t>
            </w:r>
            <w:r w:rsidR="0031263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 against protection in Finland and 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ortugal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Li et al. 2004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2K is perceived as an unnecessary additional conservation tool by both local authorities and communities residing in the N2K areas in Poland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Grodzinska-Jurczak and Cent 2011)</w:t>
            </w:r>
          </w:p>
        </w:tc>
      </w:tr>
      <w:tr w:rsidR="0081680A" w:rsidRPr="009E42F0" w:rsidTr="00A15786"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European and national administrations keep discussion on European habitats and their partial or complete impairment non-public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Kramer 2009)</w:t>
            </w:r>
          </w:p>
        </w:tc>
      </w:tr>
      <w:tr w:rsidR="0081680A" w:rsidRPr="009E42F0" w:rsidTr="00A15786"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Ineffective management</w:t>
            </w:r>
          </w:p>
        </w:tc>
        <w:tc>
          <w:tcPr>
            <w:tcW w:w="7488" w:type="dxa"/>
            <w:gridSpan w:val="2"/>
            <w:tcBorders>
              <w:top w:val="single" w:sz="4" w:space="0" w:color="auto"/>
            </w:tcBorders>
          </w:tcPr>
          <w:p w:rsidR="0081680A" w:rsidRDefault="0081680A" w:rsidP="00642676">
            <w:pPr>
              <w:spacing w:after="0" w:line="36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servation cost-effectiveness is not assessed or of minor relevance on management plans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Watzold et al. 2010; Watzold and Schwerdtner 2005)</w:t>
            </w:r>
          </w:p>
          <w:p w:rsidR="004A602B" w:rsidRDefault="004A602B" w:rsidP="00642676">
            <w:pPr>
              <w:spacing w:after="0" w:line="36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4A602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Habitats monitoring activities are fragmented even at regional level (Lengyel et al. 2008)</w:t>
            </w:r>
          </w:p>
          <w:p w:rsidR="004A602B" w:rsidRPr="00F632AA" w:rsidRDefault="004A602B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602B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 xml:space="preserve">The </w:t>
            </w:r>
            <w:r w:rsidRPr="004A602B">
              <w:rPr>
                <w:rFonts w:ascii="Times New Roman" w:hAnsi="Times New Roman"/>
                <w:sz w:val="18"/>
                <w:szCs w:val="18"/>
                <w:lang w:val="en-US"/>
              </w:rPr>
              <w:t>data for management actions are generally scarce (Ganatsas et al. 2013)</w:t>
            </w:r>
          </w:p>
        </w:tc>
      </w:tr>
      <w:tr w:rsidR="0081680A" w:rsidRPr="009E42F0" w:rsidTr="00CC13E3">
        <w:tc>
          <w:tcPr>
            <w:tcW w:w="1402" w:type="dxa"/>
            <w:vMerge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flicts between N2K and renewable energy sector in Poland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Jackson 2011)</w:t>
            </w:r>
          </w:p>
        </w:tc>
      </w:tr>
      <w:tr w:rsidR="0081680A" w:rsidRPr="009E42F0" w:rsidTr="00CC13E3">
        <w:tc>
          <w:tcPr>
            <w:tcW w:w="1402" w:type="dxa"/>
            <w:vMerge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88" w:type="dxa"/>
            <w:gridSpan w:val="2"/>
            <w:tcBorders>
              <w:bottom w:val="single" w:sz="4" w:space="0" w:color="auto"/>
            </w:tcBorders>
          </w:tcPr>
          <w:p w:rsidR="0081680A" w:rsidRPr="00F632AA" w:rsidRDefault="0081680A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ack of financial compensations for the landowners in Romania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Stancioiu et al. 2010)</w:t>
            </w:r>
          </w:p>
        </w:tc>
      </w:tr>
      <w:tr w:rsidR="00A15786" w:rsidRPr="009E42F0" w:rsidTr="00CC13E3">
        <w:trPr>
          <w:gridAfter w:val="1"/>
          <w:wAfter w:w="34" w:type="dxa"/>
        </w:trPr>
        <w:tc>
          <w:tcPr>
            <w:tcW w:w="1402" w:type="dxa"/>
          </w:tcPr>
          <w:p w:rsidR="00A15786" w:rsidRPr="0083455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3455A">
              <w:rPr>
                <w:rFonts w:ascii="Times New Roman" w:hAnsi="Times New Roman"/>
                <w:sz w:val="18"/>
                <w:szCs w:val="18"/>
                <w:lang w:val="en-US"/>
              </w:rPr>
              <w:t>Positive outcome</w:t>
            </w:r>
          </w:p>
        </w:tc>
        <w:tc>
          <w:tcPr>
            <w:tcW w:w="7454" w:type="dxa"/>
            <w:vMerge w:val="restart"/>
          </w:tcPr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>European Court of Justice interpret the term priority very restrictive, in a good way 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Miller 1997)</w:t>
            </w:r>
          </w:p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2K effective for conserving agri-ecosystems 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Beaufoy 1998)</w:t>
            </w:r>
          </w:p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w intensive agriculture is beneficial for habitats </w:t>
            </w:r>
            <w:r w:rsidRPr="00F632AA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Ostermann 1998)</w:t>
            </w:r>
          </w:p>
          <w:p w:rsidR="00A15786" w:rsidRPr="007F7330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ood protection assured by MPAs in Mediterranean area </w:t>
            </w:r>
            <w:r w:rsidRPr="007F7330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Sanchez-Fernandez et al. 2004)</w:t>
            </w:r>
          </w:p>
          <w:p w:rsidR="00A15786" w:rsidRPr="007F7330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>Iberian N2K reasonably large, effective for flora of eastern Andalusia and for lichens in Spain (</w:t>
            </w:r>
            <w:r w:rsidRPr="007F733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raujo et al. 2007; Mendoza-Fernandez et al. 2010; Martinez et al. 2006)</w:t>
            </w:r>
          </w:p>
          <w:p w:rsidR="007F7330" w:rsidRPr="007F7330" w:rsidRDefault="007F7330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>PAs include high density of common declining species (Devictor et al. 2007)</w:t>
            </w:r>
          </w:p>
          <w:p w:rsidR="00A15786" w:rsidRPr="007F7330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alian N2K coherent for habitats </w:t>
            </w:r>
            <w:r w:rsidRPr="007F7330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(Rosati et al. 2008)</w:t>
            </w:r>
          </w:p>
          <w:p w:rsidR="00A15786" w:rsidRPr="007F7330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>Estonia has achieved good results in wetland protection  (</w:t>
            </w:r>
            <w:r w:rsidRPr="007F733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Kimmel et al. 2010)</w:t>
            </w:r>
          </w:p>
          <w:p w:rsidR="00A15786" w:rsidRDefault="00A15786" w:rsidP="0064267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>Forests habitats in Slovenia are in favourable conservation status and N2K is effective for butterflies (</w:t>
            </w:r>
            <w:r w:rsidRPr="007F7330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Kutnar et al. 2011; Verovnik et al. 2011)</w:t>
            </w:r>
          </w:p>
          <w:p w:rsidR="001D3A44" w:rsidRPr="001D3A44" w:rsidRDefault="001D3A44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D3A44">
              <w:rPr>
                <w:rFonts w:ascii="Times New Roman" w:hAnsi="Times New Roman"/>
                <w:sz w:val="18"/>
                <w:szCs w:val="18"/>
                <w:lang w:val="en-US"/>
              </w:rPr>
              <w:t>Habitats Directive slowed down some harbor capacity upgrade</w:t>
            </w:r>
            <w:r w:rsidR="004544C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1D3A44">
              <w:rPr>
                <w:rFonts w:ascii="Times New Roman" w:hAnsi="Times New Roman"/>
                <w:sz w:val="18"/>
                <w:szCs w:val="18"/>
                <w:lang w:val="en-US"/>
              </w:rPr>
              <w:t>(Morris 2011)</w:t>
            </w:r>
          </w:p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F7330">
              <w:rPr>
                <w:rFonts w:ascii="Times New Roman" w:hAnsi="Times New Roman"/>
                <w:sz w:val="18"/>
                <w:szCs w:val="18"/>
                <w:lang w:val="en-US"/>
              </w:rPr>
              <w:t>NGOs are critical stakeholder in N2K implementation</w:t>
            </w:r>
            <w:r w:rsidRPr="00F632A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Poland and Hungary (</w:t>
            </w:r>
            <w:r w:rsidRPr="00F632AA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ent et al. 2013)</w:t>
            </w:r>
          </w:p>
        </w:tc>
      </w:tr>
      <w:tr w:rsidR="00A15786" w:rsidRPr="009E42F0" w:rsidTr="00A15786">
        <w:trPr>
          <w:gridAfter w:val="1"/>
          <w:wAfter w:w="34" w:type="dxa"/>
          <w:trHeight w:val="310"/>
        </w:trPr>
        <w:tc>
          <w:tcPr>
            <w:tcW w:w="1402" w:type="dxa"/>
            <w:tcBorders>
              <w:bottom w:val="single" w:sz="4" w:space="0" w:color="auto"/>
            </w:tcBorders>
          </w:tcPr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54" w:type="dxa"/>
            <w:vMerge/>
            <w:tcBorders>
              <w:bottom w:val="single" w:sz="4" w:space="0" w:color="auto"/>
            </w:tcBorders>
          </w:tcPr>
          <w:p w:rsidR="00A15786" w:rsidRPr="00F632AA" w:rsidRDefault="00A15786" w:rsidP="00642676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81680A" w:rsidRPr="008A4217" w:rsidRDefault="0081680A" w:rsidP="001D3A4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81680A" w:rsidRPr="008A4217" w:rsidSect="00642676">
      <w:footerReference w:type="default" r:id="rId8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746" w:rsidRDefault="00840746">
      <w:pPr>
        <w:spacing w:after="0" w:line="240" w:lineRule="auto"/>
      </w:pPr>
      <w:r>
        <w:separator/>
      </w:r>
    </w:p>
  </w:endnote>
  <w:endnote w:type="continuationSeparator" w:id="0">
    <w:p w:rsidR="00840746" w:rsidRDefault="00840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D62" w:rsidRDefault="0081680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31C8">
      <w:rPr>
        <w:noProof/>
      </w:rPr>
      <w:t>1</w:t>
    </w:r>
    <w:r>
      <w:rPr>
        <w:noProof/>
      </w:rPr>
      <w:fldChar w:fldCharType="end"/>
    </w:r>
  </w:p>
  <w:p w:rsidR="00873D62" w:rsidRDefault="008407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746" w:rsidRDefault="00840746">
      <w:pPr>
        <w:spacing w:after="0" w:line="240" w:lineRule="auto"/>
      </w:pPr>
      <w:r>
        <w:separator/>
      </w:r>
    </w:p>
  </w:footnote>
  <w:footnote w:type="continuationSeparator" w:id="0">
    <w:p w:rsidR="00840746" w:rsidRDefault="00840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F23130"/>
    <w:multiLevelType w:val="hybridMultilevel"/>
    <w:tmpl w:val="23FA73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80A"/>
    <w:rsid w:val="001B0458"/>
    <w:rsid w:val="001B4F91"/>
    <w:rsid w:val="001D3A44"/>
    <w:rsid w:val="002259D5"/>
    <w:rsid w:val="00312632"/>
    <w:rsid w:val="00324727"/>
    <w:rsid w:val="004544C1"/>
    <w:rsid w:val="004A602B"/>
    <w:rsid w:val="0053709D"/>
    <w:rsid w:val="00596170"/>
    <w:rsid w:val="00642676"/>
    <w:rsid w:val="00645F24"/>
    <w:rsid w:val="006E24D0"/>
    <w:rsid w:val="007B2CAB"/>
    <w:rsid w:val="007C35AB"/>
    <w:rsid w:val="007F7330"/>
    <w:rsid w:val="0081680A"/>
    <w:rsid w:val="0083455A"/>
    <w:rsid w:val="00840746"/>
    <w:rsid w:val="00954BA6"/>
    <w:rsid w:val="00A15786"/>
    <w:rsid w:val="00B031C8"/>
    <w:rsid w:val="00B132AE"/>
    <w:rsid w:val="00BE0F2C"/>
    <w:rsid w:val="00C51B57"/>
    <w:rsid w:val="00C92CC1"/>
    <w:rsid w:val="00D119BB"/>
    <w:rsid w:val="00D53392"/>
    <w:rsid w:val="00E2682E"/>
    <w:rsid w:val="00FD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680A"/>
    <w:pPr>
      <w:tabs>
        <w:tab w:val="center" w:pos="4680"/>
        <w:tab w:val="right" w:pos="9360"/>
      </w:tabs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1680A"/>
    <w:rPr>
      <w:rFonts w:ascii="Calibri" w:eastAsia="Calibri" w:hAnsi="Calibri" w:cs="Times New Roman"/>
      <w:sz w:val="20"/>
      <w:szCs w:val="20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168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680A"/>
    <w:pPr>
      <w:tabs>
        <w:tab w:val="center" w:pos="4680"/>
        <w:tab w:val="right" w:pos="9360"/>
      </w:tabs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1680A"/>
    <w:rPr>
      <w:rFonts w:ascii="Calibri" w:eastAsia="Calibri" w:hAnsi="Calibri" w:cs="Times New Roman"/>
      <w:sz w:val="20"/>
      <w:szCs w:val="20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816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era</dc:creator>
  <cp:lastModifiedBy>vipera</cp:lastModifiedBy>
  <cp:revision>19</cp:revision>
  <dcterms:created xsi:type="dcterms:W3CDTF">2013-12-31T20:45:00Z</dcterms:created>
  <dcterms:modified xsi:type="dcterms:W3CDTF">2014-11-03T01:02:00Z</dcterms:modified>
</cp:coreProperties>
</file>